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54086" w14:textId="35D75955" w:rsidR="000B157D" w:rsidRPr="009F0989" w:rsidRDefault="00F74596" w:rsidP="000B157D">
      <w:pPr>
        <w:pStyle w:val="a7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937253"/>
      <w:r w:rsidRPr="009F0989">
        <w:rPr>
          <w:rFonts w:ascii="Times New Roman" w:hAnsi="Times New Roman" w:cs="Times New Roman"/>
          <w:b/>
          <w:bCs/>
          <w:sz w:val="24"/>
          <w:szCs w:val="24"/>
        </w:rPr>
        <w:t>S7 Ta</w:t>
      </w:r>
      <w:r w:rsidRPr="00553F3B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="00C45836" w:rsidRPr="00553F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B157D" w:rsidRPr="00553F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79917710"/>
      <w:r w:rsidR="00BC3E21" w:rsidRPr="00553F3B">
        <w:rPr>
          <w:rFonts w:ascii="Times New Roman" w:hAnsi="Times New Roman" w:cs="Times New Roman"/>
          <w:b/>
          <w:bCs/>
          <w:sz w:val="24"/>
          <w:szCs w:val="24"/>
        </w:rPr>
        <w:t xml:space="preserve">Prevalence of rickettsiae and </w:t>
      </w:r>
      <w:r w:rsidR="00BC3E21" w:rsidRPr="00553F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aplasma ovis</w:t>
      </w:r>
      <w:r w:rsidR="00BC3E21" w:rsidRPr="00553F3B">
        <w:rPr>
          <w:rFonts w:ascii="Times New Roman" w:hAnsi="Times New Roman" w:cs="Times New Roman"/>
          <w:b/>
          <w:bCs/>
          <w:sz w:val="24"/>
          <w:szCs w:val="24"/>
        </w:rPr>
        <w:t xml:space="preserve"> in ticks from different cities of Ningxia.</w:t>
      </w:r>
      <w:bookmarkEnd w:id="1"/>
    </w:p>
    <w:tbl>
      <w:tblPr>
        <w:tblW w:w="138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757"/>
        <w:gridCol w:w="1589"/>
        <w:gridCol w:w="1077"/>
        <w:gridCol w:w="1077"/>
        <w:gridCol w:w="1077"/>
        <w:gridCol w:w="1020"/>
        <w:gridCol w:w="1417"/>
        <w:gridCol w:w="1304"/>
        <w:gridCol w:w="1020"/>
        <w:gridCol w:w="1647"/>
      </w:tblGrid>
      <w:tr w:rsidR="00AA435C" w:rsidRPr="009F0989" w14:paraId="42AF6E89" w14:textId="498E1D26" w:rsidTr="007F313C">
        <w:trPr>
          <w:trHeight w:hRule="exact" w:val="397"/>
          <w:jc w:val="center"/>
        </w:trPr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6760D6" w14:textId="11DA2C0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ty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0D888E" w14:textId="110E3038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D. nuttalli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3C6708" w14:textId="685C8DA9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. silvarum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4987A1" w14:textId="2C7974D2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Hya. asiaticum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E510A5" w14:textId="4A83590E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Hya. scupens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BC45A8" w14:textId="2BFC53D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Hae. concinn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C93550" w14:textId="0A292C36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Hae. japonic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0F44DB" w14:textId="6891C392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Hae. longicorni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D17D12" w14:textId="3B089B78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Hae. qinghaiensi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B7EA96" w14:textId="544125DB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Ar. vulgaris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6" w:space="0" w:color="auto"/>
            </w:tcBorders>
          </w:tcPr>
          <w:p w14:paraId="6C010E0C" w14:textId="0649D520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</w:t>
            </w:r>
          </w:p>
        </w:tc>
      </w:tr>
      <w:tr w:rsidR="00AA435C" w:rsidRPr="009F0989" w14:paraId="0392DB33" w14:textId="7F84DAFE" w:rsidTr="007F313C">
        <w:trPr>
          <w:trHeight w:hRule="exact" w:val="397"/>
          <w:jc w:val="center"/>
        </w:trPr>
        <w:tc>
          <w:tcPr>
            <w:tcW w:w="9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EE9DA8" w14:textId="414C4CA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yuan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22F965" w14:textId="31EEC0A9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 (66.7%)*, 22 (81.5%)**</w:t>
            </w:r>
          </w:p>
        </w:tc>
        <w:tc>
          <w:tcPr>
            <w:tcW w:w="158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C6567C" w14:textId="36A45F0C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 (44.6%), 25 (38.5%)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9F08EC3" w14:textId="3F8B339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CA1C620" w14:textId="5A461020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3A9A0E" w14:textId="1D6C9AEE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10.0%), 0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350285" w14:textId="2186372C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 (8.33%), 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AE96D5" w14:textId="15E5C854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 (26.2%), 2 (4.8%)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DD6683" w14:textId="34880996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 (8.3%), 1 (2.8%)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CB2701A" w14:textId="2778A46E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47" w:type="dxa"/>
            <w:tcBorders>
              <w:top w:val="single" w:sz="6" w:space="0" w:color="auto"/>
            </w:tcBorders>
          </w:tcPr>
          <w:p w14:paraId="26D22D33" w14:textId="3CBFBB97" w:rsidR="00346E79" w:rsidRPr="009F0989" w:rsidRDefault="00AA435C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 (23.4%), 50(19.5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A435C" w:rsidRPr="009F0989" w14:paraId="3344755F" w14:textId="681CB8CB" w:rsidTr="007F313C">
        <w:trPr>
          <w:trHeight w:hRule="exact" w:val="397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178B64D1" w14:textId="7777777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izuisha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46572DC" w14:textId="5841D862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42F42103" w14:textId="177229AD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AA347AF" w14:textId="12D05E6B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501C503" w14:textId="3270626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68.8%), 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FEFE605" w14:textId="3615A73B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58372A" w14:textId="4060FDF5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492EEE" w14:textId="5AF549FA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29A5738" w14:textId="0F23F056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610FBBA" w14:textId="5154D1DE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47" w:type="dxa"/>
          </w:tcPr>
          <w:p w14:paraId="30EA3796" w14:textId="228C7203" w:rsidR="00346E79" w:rsidRPr="009F0989" w:rsidRDefault="00AA435C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68.8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, 0</w:t>
            </w:r>
          </w:p>
        </w:tc>
      </w:tr>
      <w:tr w:rsidR="00AA435C" w:rsidRPr="009F0989" w14:paraId="1CF26E05" w14:textId="2463484A" w:rsidTr="007F313C">
        <w:trPr>
          <w:trHeight w:hRule="exact" w:val="397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542D33A8" w14:textId="7777777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uzho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0FDAA90" w14:textId="210CA5A4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hAnsi="Times New Roman" w:cs="Times New Roman"/>
                <w:sz w:val="13"/>
                <w:szCs w:val="13"/>
              </w:rPr>
              <w:t>50 (74.6%), 27 (40.3%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3E852690" w14:textId="1933829D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5252A65" w14:textId="7607BB4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DD8347D" w14:textId="27E3547F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A628A68" w14:textId="34C94F4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164A04F" w14:textId="418F645D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66B928" w14:textId="3D36F829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BDA3828" w14:textId="00DB1BE8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A91D7D" w14:textId="3AE93B3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47" w:type="dxa"/>
          </w:tcPr>
          <w:p w14:paraId="0FD90DB6" w14:textId="4671DD7F" w:rsidR="00346E79" w:rsidRPr="009F0989" w:rsidRDefault="00AA435C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 (74.6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, 27 (40.3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A435C" w:rsidRPr="009F0989" w14:paraId="59214201" w14:textId="14EFB5E5" w:rsidTr="007F313C">
        <w:trPr>
          <w:trHeight w:hRule="exact" w:val="397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1B737270" w14:textId="7777777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hongwei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BB20E6C" w14:textId="0801275E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hAnsi="Times New Roman" w:cs="Times New Roman"/>
                <w:sz w:val="13"/>
                <w:szCs w:val="13"/>
              </w:rPr>
              <w:t>19 (70.4%), 21 (77.8%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68E01ACD" w14:textId="27140E78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87114F1" w14:textId="0D490EB6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50.0%), 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53D6607" w14:textId="572D6659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F7FD36A" w14:textId="29F3270B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DE5E2E" w14:textId="350A2AD0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CFC7ED" w14:textId="70CA530B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435B84C" w14:textId="1CE0BCF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EC1658" w14:textId="41DB1C9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 (78.6%), 0</w:t>
            </w:r>
          </w:p>
        </w:tc>
        <w:tc>
          <w:tcPr>
            <w:tcW w:w="1647" w:type="dxa"/>
          </w:tcPr>
          <w:p w14:paraId="4B21BD33" w14:textId="727AA470" w:rsidR="00346E79" w:rsidRPr="009F0989" w:rsidRDefault="00AA435C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 (64.6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, 21 (32.3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A435C" w:rsidRPr="009F0989" w14:paraId="69868DC7" w14:textId="68643168" w:rsidTr="007F313C">
        <w:trPr>
          <w:trHeight w:hRule="exact" w:val="397"/>
          <w:jc w:val="center"/>
        </w:trPr>
        <w:tc>
          <w:tcPr>
            <w:tcW w:w="907" w:type="dxa"/>
            <w:shd w:val="clear" w:color="auto" w:fill="auto"/>
            <w:vAlign w:val="center"/>
          </w:tcPr>
          <w:p w14:paraId="21670C10" w14:textId="7777777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1CE43F" w14:textId="72D73B2A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 (71.9%), 70 (57.9%)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0A6D3249" w14:textId="1A1D7200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 (44.6%), 25 (38.5%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A2ED57E" w14:textId="34951CCF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 (50.0%), 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1C0F461" w14:textId="5B05632A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3 (68.8%), 0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26BEA28" w14:textId="1D3C8AF7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 (10.0%), 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02CDDB" w14:textId="44B4823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 (8.33%), 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A035C9" w14:textId="39A9FEAC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 (26.2%), 2 (4.8%)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43C10CD" w14:textId="024E3FB4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 (8.3%), 1 (2.8%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F5D4578" w14:textId="545C3831" w:rsidR="00346E79" w:rsidRPr="009F0989" w:rsidRDefault="00346E79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 (78.6%), 0</w:t>
            </w:r>
          </w:p>
        </w:tc>
        <w:tc>
          <w:tcPr>
            <w:tcW w:w="1647" w:type="dxa"/>
          </w:tcPr>
          <w:p w14:paraId="66C8417D" w14:textId="28F89532" w:rsidR="00346E79" w:rsidRPr="009F0989" w:rsidRDefault="00AA435C" w:rsidP="00C6078A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0 (49.4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, 98 (22.2</w:t>
            </w:r>
            <w:r w:rsidR="007F313C"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  <w:r w:rsidRPr="009F0989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</w:tbl>
    <w:bookmarkEnd w:id="0"/>
    <w:p w14:paraId="6AC42E6B" w14:textId="77777777" w:rsidR="00BC3E21" w:rsidRPr="004859E3" w:rsidRDefault="008D3915" w:rsidP="008D3915">
      <w:pPr>
        <w:rPr>
          <w:rFonts w:ascii="Times New Roman" w:hAnsi="Times New Roman" w:cs="Times New Roman"/>
          <w:sz w:val="24"/>
          <w:szCs w:val="24"/>
        </w:rPr>
      </w:pPr>
      <w:r w:rsidRPr="004859E3">
        <w:rPr>
          <w:rFonts w:ascii="Times New Roman" w:hAnsi="Times New Roman" w:cs="Times New Roman"/>
          <w:sz w:val="24"/>
          <w:szCs w:val="24"/>
        </w:rPr>
        <w:t xml:space="preserve">* = </w:t>
      </w:r>
      <w:r w:rsidR="00140772" w:rsidRPr="004859E3">
        <w:rPr>
          <w:rFonts w:ascii="Times New Roman" w:hAnsi="Times New Roman" w:cs="Times New Roman"/>
          <w:sz w:val="24"/>
          <w:szCs w:val="24"/>
        </w:rPr>
        <w:t xml:space="preserve">number and positive rate </w:t>
      </w:r>
      <w:r w:rsidRPr="004859E3">
        <w:rPr>
          <w:rFonts w:ascii="Times New Roman" w:hAnsi="Times New Roman" w:cs="Times New Roman"/>
          <w:sz w:val="24"/>
          <w:szCs w:val="24"/>
        </w:rPr>
        <w:t xml:space="preserve">of </w:t>
      </w:r>
      <w:r w:rsidR="00BC3E21" w:rsidRPr="004859E3">
        <w:rPr>
          <w:rFonts w:ascii="Times New Roman" w:hAnsi="Times New Roman" w:cs="Times New Roman"/>
          <w:sz w:val="24"/>
          <w:szCs w:val="24"/>
        </w:rPr>
        <w:t>rickettsiae</w:t>
      </w:r>
      <w:r w:rsidRPr="004859E3">
        <w:rPr>
          <w:rFonts w:ascii="Times New Roman" w:hAnsi="Times New Roman" w:cs="Times New Roman"/>
          <w:sz w:val="24"/>
          <w:szCs w:val="24"/>
        </w:rPr>
        <w:t xml:space="preserve"> in tick species;</w:t>
      </w:r>
    </w:p>
    <w:p w14:paraId="6EDB3DAC" w14:textId="3188DE48" w:rsidR="008D3915" w:rsidRPr="004859E3" w:rsidRDefault="008D3915" w:rsidP="008D3915">
      <w:pPr>
        <w:rPr>
          <w:rFonts w:ascii="Times New Roman" w:hAnsi="Times New Roman" w:cs="Times New Roman"/>
          <w:sz w:val="24"/>
          <w:szCs w:val="24"/>
        </w:rPr>
      </w:pPr>
      <w:r w:rsidRPr="004859E3">
        <w:rPr>
          <w:rFonts w:ascii="Times New Roman" w:hAnsi="Times New Roman" w:cs="Times New Roman"/>
          <w:sz w:val="24"/>
          <w:szCs w:val="24"/>
        </w:rPr>
        <w:t xml:space="preserve">** = </w:t>
      </w:r>
      <w:r w:rsidR="00140772" w:rsidRPr="004859E3">
        <w:rPr>
          <w:rFonts w:ascii="Times New Roman" w:hAnsi="Times New Roman" w:cs="Times New Roman"/>
          <w:sz w:val="24"/>
          <w:szCs w:val="24"/>
        </w:rPr>
        <w:t>number and positive rate of</w:t>
      </w:r>
      <w:r w:rsidRPr="004859E3">
        <w:rPr>
          <w:rFonts w:ascii="Times New Roman" w:hAnsi="Times New Roman" w:cs="Times New Roman"/>
          <w:sz w:val="24"/>
          <w:szCs w:val="24"/>
        </w:rPr>
        <w:t xml:space="preserve"> </w:t>
      </w:r>
      <w:r w:rsidRPr="004859E3">
        <w:rPr>
          <w:rFonts w:ascii="Times New Roman" w:hAnsi="Times New Roman" w:cs="Times New Roman"/>
          <w:i/>
          <w:iCs/>
          <w:sz w:val="24"/>
          <w:szCs w:val="24"/>
        </w:rPr>
        <w:t>Anaplasma ovis</w:t>
      </w:r>
      <w:r w:rsidRPr="004859E3">
        <w:rPr>
          <w:rFonts w:ascii="Times New Roman" w:hAnsi="Times New Roman" w:cs="Times New Roman"/>
          <w:sz w:val="24"/>
          <w:szCs w:val="24"/>
        </w:rPr>
        <w:t xml:space="preserve"> in tick species.</w:t>
      </w:r>
    </w:p>
    <w:sectPr w:rsidR="008D3915" w:rsidRPr="004859E3" w:rsidSect="00CE32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04551" w14:textId="77777777" w:rsidR="00740E62" w:rsidRDefault="00740E62" w:rsidP="000B157D">
      <w:pPr>
        <w:ind w:firstLine="480"/>
        <w:rPr>
          <w:rFonts w:hint="eastAsia"/>
        </w:rPr>
      </w:pPr>
      <w:r>
        <w:separator/>
      </w:r>
    </w:p>
  </w:endnote>
  <w:endnote w:type="continuationSeparator" w:id="0">
    <w:p w14:paraId="49AC6B42" w14:textId="77777777" w:rsidR="00740E62" w:rsidRDefault="00740E62" w:rsidP="000B157D">
      <w:pPr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B33D86" w14:textId="77777777" w:rsidR="000B157D" w:rsidRDefault="000B157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9E880E" w14:textId="77777777" w:rsidR="000B157D" w:rsidRDefault="000B157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8451EA" w14:textId="77777777" w:rsidR="000B157D" w:rsidRDefault="000B157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27487" w14:textId="77777777" w:rsidR="00740E62" w:rsidRDefault="00740E62" w:rsidP="000B157D">
      <w:pPr>
        <w:ind w:firstLine="480"/>
        <w:rPr>
          <w:rFonts w:hint="eastAsia"/>
        </w:rPr>
      </w:pPr>
      <w:r>
        <w:separator/>
      </w:r>
    </w:p>
  </w:footnote>
  <w:footnote w:type="continuationSeparator" w:id="0">
    <w:p w14:paraId="641C5290" w14:textId="77777777" w:rsidR="00740E62" w:rsidRDefault="00740E62" w:rsidP="000B157D">
      <w:pPr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5B3B5D" w14:textId="77777777" w:rsidR="000B157D" w:rsidRDefault="000B157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D8727C" w14:textId="77777777" w:rsidR="000B157D" w:rsidRDefault="000B157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52D12" w14:textId="77777777" w:rsidR="000B157D" w:rsidRDefault="000B157D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5C2F"/>
    <w:multiLevelType w:val="hybridMultilevel"/>
    <w:tmpl w:val="6B3AF1AC"/>
    <w:lvl w:ilvl="0" w:tplc="F78EBF6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3542CF"/>
    <w:multiLevelType w:val="hybridMultilevel"/>
    <w:tmpl w:val="6462751A"/>
    <w:lvl w:ilvl="0" w:tplc="DAB4EA12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A573C80"/>
    <w:multiLevelType w:val="hybridMultilevel"/>
    <w:tmpl w:val="FAAC44C0"/>
    <w:lvl w:ilvl="0" w:tplc="6A747870">
      <w:start w:val="11"/>
      <w:numFmt w:val="bullet"/>
      <w:lvlText w:val=""/>
      <w:lvlJc w:val="left"/>
      <w:pPr>
        <w:ind w:left="360" w:hanging="360"/>
      </w:pPr>
      <w:rPr>
        <w:rFonts w:ascii="Wingdings" w:eastAsia="等线" w:hAnsi="Wingdings" w:cs="Arial" w:hint="default"/>
        <w:color w:val="000000"/>
        <w:sz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12645992">
    <w:abstractNumId w:val="2"/>
  </w:num>
  <w:num w:numId="2" w16cid:durableId="1649826837">
    <w:abstractNumId w:val="1"/>
  </w:num>
  <w:num w:numId="3" w16cid:durableId="414668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50"/>
    <w:rsid w:val="00033887"/>
    <w:rsid w:val="00047A93"/>
    <w:rsid w:val="00052B71"/>
    <w:rsid w:val="00067439"/>
    <w:rsid w:val="000B157D"/>
    <w:rsid w:val="000F65F0"/>
    <w:rsid w:val="00127166"/>
    <w:rsid w:val="00140772"/>
    <w:rsid w:val="00173F61"/>
    <w:rsid w:val="001D780C"/>
    <w:rsid w:val="001F6F0D"/>
    <w:rsid w:val="00241E82"/>
    <w:rsid w:val="00250F75"/>
    <w:rsid w:val="0030368F"/>
    <w:rsid w:val="00317F40"/>
    <w:rsid w:val="003210A0"/>
    <w:rsid w:val="00346E79"/>
    <w:rsid w:val="003D62E3"/>
    <w:rsid w:val="003E159F"/>
    <w:rsid w:val="004859E3"/>
    <w:rsid w:val="00553F3B"/>
    <w:rsid w:val="0063100B"/>
    <w:rsid w:val="00693DB7"/>
    <w:rsid w:val="006A5003"/>
    <w:rsid w:val="00702F86"/>
    <w:rsid w:val="007237BD"/>
    <w:rsid w:val="00740E62"/>
    <w:rsid w:val="007715AB"/>
    <w:rsid w:val="00794D1F"/>
    <w:rsid w:val="007C0AA9"/>
    <w:rsid w:val="007F313C"/>
    <w:rsid w:val="00850725"/>
    <w:rsid w:val="0087538D"/>
    <w:rsid w:val="00875CBE"/>
    <w:rsid w:val="00897E42"/>
    <w:rsid w:val="008D3915"/>
    <w:rsid w:val="008F43E6"/>
    <w:rsid w:val="0091331E"/>
    <w:rsid w:val="00953305"/>
    <w:rsid w:val="009D4A20"/>
    <w:rsid w:val="009E40D9"/>
    <w:rsid w:val="009F0989"/>
    <w:rsid w:val="00AA435C"/>
    <w:rsid w:val="00AC0FEF"/>
    <w:rsid w:val="00AF626C"/>
    <w:rsid w:val="00B56504"/>
    <w:rsid w:val="00BB1D50"/>
    <w:rsid w:val="00BC3E21"/>
    <w:rsid w:val="00BF08C4"/>
    <w:rsid w:val="00C45836"/>
    <w:rsid w:val="00C6078A"/>
    <w:rsid w:val="00CD5D0D"/>
    <w:rsid w:val="00CE322C"/>
    <w:rsid w:val="00CE3779"/>
    <w:rsid w:val="00CF0D3F"/>
    <w:rsid w:val="00D02A8C"/>
    <w:rsid w:val="00D275EF"/>
    <w:rsid w:val="00EC1C8C"/>
    <w:rsid w:val="00F43718"/>
    <w:rsid w:val="00F74596"/>
    <w:rsid w:val="00FE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F718B"/>
  <w15:chartTrackingRefBased/>
  <w15:docId w15:val="{49BF277E-79EB-427D-983D-8CA46ED9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WTH-段落"/>
    <w:qFormat/>
    <w:rsid w:val="000B1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TH-">
    <w:name w:val="WTH-文稿专用"/>
    <w:basedOn w:val="a"/>
    <w:link w:val="WTH-0"/>
    <w:autoRedefine/>
    <w:qFormat/>
    <w:rsid w:val="00241E82"/>
    <w:pPr>
      <w:spacing w:beforeLines="50" w:before="156" w:line="360" w:lineRule="exact"/>
      <w:ind w:firstLineChars="200" w:firstLine="420"/>
    </w:pPr>
    <w:rPr>
      <w:rFonts w:ascii="Times New Roman" w:hAnsi="Times New Roman"/>
    </w:rPr>
  </w:style>
  <w:style w:type="character" w:customStyle="1" w:styleId="WTH-0">
    <w:name w:val="WTH-文稿专用 字符"/>
    <w:basedOn w:val="a0"/>
    <w:link w:val="WTH-"/>
    <w:rsid w:val="00241E82"/>
    <w:rPr>
      <w:rFonts w:ascii="Times New Roman" w:hAnsi="Times New Roman"/>
    </w:rPr>
  </w:style>
  <w:style w:type="paragraph" w:styleId="a3">
    <w:name w:val="header"/>
    <w:basedOn w:val="a"/>
    <w:link w:val="a4"/>
    <w:uiPriority w:val="99"/>
    <w:unhideWhenUsed/>
    <w:rsid w:val="000B157D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57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57D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57D"/>
    <w:rPr>
      <w:rFonts w:ascii="Times New Roman" w:eastAsia="宋体" w:hAnsi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B157D"/>
    <w:rPr>
      <w:rFonts w:asciiTheme="majorHAnsi" w:eastAsia="黑体" w:hAnsiTheme="majorHAnsi" w:cstheme="majorBidi"/>
      <w:sz w:val="20"/>
      <w:szCs w:val="20"/>
    </w:rPr>
  </w:style>
  <w:style w:type="paragraph" w:styleId="a8">
    <w:name w:val="List Paragraph"/>
    <w:basedOn w:val="a"/>
    <w:uiPriority w:val="34"/>
    <w:qFormat/>
    <w:rsid w:val="008D39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bong 朱</dc:creator>
  <cp:keywords/>
  <dc:description/>
  <cp:lastModifiedBy>Wenjie Zhu</cp:lastModifiedBy>
  <cp:revision>16</cp:revision>
  <dcterms:created xsi:type="dcterms:W3CDTF">2024-09-27T01:52:00Z</dcterms:created>
  <dcterms:modified xsi:type="dcterms:W3CDTF">2024-10-18T03:33:00Z</dcterms:modified>
</cp:coreProperties>
</file>